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4C20" w:rsidRPr="00784C20" w:rsidRDefault="00752280" w:rsidP="00784C20">
      <w:pPr>
        <w:jc w:val="both"/>
        <w:rPr>
          <w:b/>
        </w:rPr>
      </w:pPr>
      <w:r>
        <w:rPr>
          <w:b/>
        </w:rPr>
        <w:t>S1</w:t>
      </w:r>
      <w:r w:rsidR="00C075C9">
        <w:rPr>
          <w:b/>
        </w:rPr>
        <w:t xml:space="preserve"> File 1</w:t>
      </w:r>
      <w:r w:rsidR="00784C20" w:rsidRPr="00784C20">
        <w:rPr>
          <w:b/>
        </w:rPr>
        <w:t>: Search strategy in PubMed</w:t>
      </w:r>
    </w:p>
    <w:p w:rsidR="00B942BA" w:rsidRDefault="009B76E9" w:rsidP="00784C20">
      <w:pPr>
        <w:jc w:val="both"/>
      </w:pPr>
      <w:r>
        <w:t xml:space="preserve"> </w:t>
      </w:r>
      <w:r w:rsidR="00784C20">
        <w:t>("University stude</w:t>
      </w:r>
      <w:bookmarkStart w:id="0" w:name="_GoBack"/>
      <w:bookmarkEnd w:id="0"/>
      <w:r w:rsidR="00784C20">
        <w:t>nt"[All Fields] OR "University students"[All Fields]) AND ((("condom s"[All Fields] OR "condoms"[</w:t>
      </w:r>
      <w:proofErr w:type="spellStart"/>
      <w:r w:rsidR="00784C20">
        <w:t>MeSH</w:t>
      </w:r>
      <w:proofErr w:type="spellEnd"/>
      <w:r w:rsidR="00784C20">
        <w:t xml:space="preserve"> Terms] OR "condoms"[All Fields] OR "condom"[All Fields]) AND "last"[All Fields] AND ("sex"[</w:t>
      </w:r>
      <w:proofErr w:type="spellStart"/>
      <w:r w:rsidR="00784C20">
        <w:t>MeSH</w:t>
      </w:r>
      <w:proofErr w:type="spellEnd"/>
      <w:r w:rsidR="00784C20">
        <w:t xml:space="preserve"> Terms] OR "sex"[All Fields])) OR (("condom s"[All Fields] OR "condoms"[</w:t>
      </w:r>
      <w:proofErr w:type="spellStart"/>
      <w:r w:rsidR="00784C20">
        <w:t>MeSH</w:t>
      </w:r>
      <w:proofErr w:type="spellEnd"/>
      <w:r w:rsidR="00784C20">
        <w:t xml:space="preserve"> Terms] OR "condoms"[All Fields] OR "condom"[All Fields]) AND "last"[All Fields] AND ("coitus"[</w:t>
      </w:r>
      <w:proofErr w:type="spellStart"/>
      <w:r w:rsidR="00784C20">
        <w:t>MeSH</w:t>
      </w:r>
      <w:proofErr w:type="spellEnd"/>
      <w:r w:rsidR="00784C20">
        <w:t xml:space="preserve"> Terms] OR "coitus"[All Fields] OR ("sexual"[All Fields] AND "intercourse"[All Fields]) OR "sexual intercourse"[All Fields])) OR (("condom s"[All Fields] OR "condoms"[</w:t>
      </w:r>
      <w:proofErr w:type="spellStart"/>
      <w:r w:rsidR="00784C20">
        <w:t>MeSH</w:t>
      </w:r>
      <w:proofErr w:type="spellEnd"/>
      <w:r w:rsidR="00784C20">
        <w:t xml:space="preserve"> Terms] OR "condoms"[All Fields] OR "condom"[All Fields]) AND "latest"[All Fields] AND ("occasion"[All Fields] OR "occasions"[All Fields])) OR (("condom s"[All Fields] OR "condoms"[</w:t>
      </w:r>
      <w:proofErr w:type="spellStart"/>
      <w:r w:rsidR="00784C20">
        <w:t>MeSH</w:t>
      </w:r>
      <w:proofErr w:type="spellEnd"/>
      <w:r w:rsidR="00784C20">
        <w:t xml:space="preserve"> Terms] OR "condoms"[All Fields] OR "condom"[All Fields]) AND ("recent"[All Fields] OR "recently"[All Fields] OR "</w:t>
      </w:r>
      <w:proofErr w:type="spellStart"/>
      <w:r w:rsidR="00784C20">
        <w:t>recents</w:t>
      </w:r>
      <w:proofErr w:type="spellEnd"/>
      <w:r w:rsidR="00784C20">
        <w:t>"[All Fields]) AND ("sex"[</w:t>
      </w:r>
      <w:proofErr w:type="spellStart"/>
      <w:r w:rsidR="00784C20">
        <w:t>MeSH</w:t>
      </w:r>
      <w:proofErr w:type="spellEnd"/>
      <w:r w:rsidR="00784C20">
        <w:t xml:space="preserve"> Terms] OR "sex"[All Fields])) OR "consistent condom use"[All Fields] OR (("consistence"[All Fields] OR "</w:t>
      </w:r>
      <w:proofErr w:type="spellStart"/>
      <w:r w:rsidR="00784C20">
        <w:t>consistences</w:t>
      </w:r>
      <w:proofErr w:type="spellEnd"/>
      <w:r w:rsidR="00784C20">
        <w:t>"[All Fields] OR "consistencies"[All Fields] OR "consistency"[All Fields] OR "consistent"[All Fields] OR "consistently"[All Fields]) AND ("condom s"[All Fields] OR "condoms"[</w:t>
      </w:r>
      <w:proofErr w:type="spellStart"/>
      <w:r w:rsidR="00784C20">
        <w:t>MeSH</w:t>
      </w:r>
      <w:proofErr w:type="spellEnd"/>
      <w:r w:rsidR="00784C20">
        <w:t xml:space="preserve"> Terms] OR "condoms"[All Fields] OR "condom"[All Fields])) OR (("inconsistencies"[All Fields] OR "inconsistency"[All Fields] OR "inconsistent"[All Fields] OR "inconsistently"[All Fields]) AND ("condom s"[All Fields] OR "condoms"[</w:t>
      </w:r>
      <w:proofErr w:type="spellStart"/>
      <w:r w:rsidR="00784C20">
        <w:t>MeSH</w:t>
      </w:r>
      <w:proofErr w:type="spellEnd"/>
      <w:r w:rsidR="00784C20">
        <w:t xml:space="preserve"> Terms] OR "condoms"[All Fields] OR "condom"[All Fields])) OR "Inconsistent condom use"[All Fields] OR ("condom s"[All Fields] OR "condoms"[</w:t>
      </w:r>
      <w:proofErr w:type="spellStart"/>
      <w:r w:rsidR="00784C20">
        <w:t>MeSH</w:t>
      </w:r>
      <w:proofErr w:type="spellEnd"/>
      <w:r w:rsidR="00784C20">
        <w:t xml:space="preserve"> Terms] OR "condoms"[All Fields] OR "condom"[All Fields]))</w:t>
      </w:r>
    </w:p>
    <w:sectPr w:rsidR="00B94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C20"/>
    <w:rsid w:val="00752280"/>
    <w:rsid w:val="00784C20"/>
    <w:rsid w:val="009B76E9"/>
    <w:rsid w:val="00B942BA"/>
    <w:rsid w:val="00C0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DD6E3-C9C0-40E3-A7A0-4B5A3BBF5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</dc:creator>
  <cp:keywords/>
  <dc:description/>
  <cp:lastModifiedBy>Jonathan</cp:lastModifiedBy>
  <cp:revision>4</cp:revision>
  <dcterms:created xsi:type="dcterms:W3CDTF">2020-10-21T10:30:00Z</dcterms:created>
  <dcterms:modified xsi:type="dcterms:W3CDTF">2020-12-16T17:30:00Z</dcterms:modified>
</cp:coreProperties>
</file>